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E02D2" w14:textId="59F464A9" w:rsidR="00943C37" w:rsidRPr="007E67C4" w:rsidRDefault="00266BCA" w:rsidP="00943C37">
      <w:pPr>
        <w:rPr>
          <w:rFonts w:ascii="Arial" w:hAnsi="Arial" w:cs="Arial"/>
        </w:rPr>
      </w:pPr>
      <w:bookmarkStart w:id="0" w:name="_Hlk497736222"/>
      <w:bookmarkStart w:id="1" w:name="_Hlk497324503"/>
      <w:bookmarkStart w:id="2" w:name="_Hlk508977620"/>
      <w:r>
        <w:rPr>
          <w:rFonts w:ascii="Arial" w:hAnsi="Arial" w:cs="Arial"/>
        </w:rPr>
        <w:t>S</w:t>
      </w:r>
      <w:bookmarkStart w:id="3" w:name="_GoBack"/>
      <w:bookmarkEnd w:id="3"/>
      <w:r w:rsidR="00DF1891">
        <w:rPr>
          <w:rFonts w:ascii="Arial" w:hAnsi="Arial" w:cs="Arial"/>
        </w:rPr>
        <w:t>5</w:t>
      </w:r>
      <w:r w:rsidR="00943C37" w:rsidRPr="007E67C4">
        <w:rPr>
          <w:rFonts w:ascii="Arial" w:hAnsi="Arial" w:cs="Arial"/>
        </w:rPr>
        <w:t xml:space="preserve"> Table.</w:t>
      </w:r>
      <w:bookmarkEnd w:id="0"/>
      <w:r w:rsidR="00943C37" w:rsidRPr="007E67C4">
        <w:rPr>
          <w:rFonts w:ascii="Arial" w:hAnsi="Arial" w:cs="Arial"/>
        </w:rPr>
        <w:t xml:space="preserve"> Results o</w:t>
      </w:r>
      <w:r w:rsidR="00943C37">
        <w:rPr>
          <w:rFonts w:ascii="Arial" w:hAnsi="Arial" w:cs="Arial"/>
        </w:rPr>
        <w:t>f sensitivity test conducted on regional models</w:t>
      </w:r>
      <w:bookmarkEnd w:id="1"/>
    </w:p>
    <w:bookmarkEnd w:id="2"/>
    <w:p w14:paraId="41DF1545" w14:textId="77777777" w:rsidR="00972299" w:rsidRDefault="00972299">
      <w:pPr>
        <w:rPr>
          <w:b/>
          <w:u w:val="single"/>
        </w:rPr>
      </w:pPr>
    </w:p>
    <w:tbl>
      <w:tblPr>
        <w:tblStyle w:val="TableGrid"/>
        <w:tblW w:w="9978" w:type="dxa"/>
        <w:jc w:val="center"/>
        <w:tblLook w:val="04A0" w:firstRow="1" w:lastRow="0" w:firstColumn="1" w:lastColumn="0" w:noHBand="0" w:noVBand="1"/>
      </w:tblPr>
      <w:tblGrid>
        <w:gridCol w:w="1763"/>
        <w:gridCol w:w="3652"/>
        <w:gridCol w:w="1137"/>
        <w:gridCol w:w="1142"/>
        <w:gridCol w:w="1137"/>
        <w:gridCol w:w="1137"/>
        <w:gridCol w:w="10"/>
      </w:tblGrid>
      <w:tr w:rsidR="00943C37" w14:paraId="45F20DF5" w14:textId="77777777" w:rsidTr="006646B4">
        <w:trPr>
          <w:jc w:val="center"/>
        </w:trPr>
        <w:tc>
          <w:tcPr>
            <w:tcW w:w="1763" w:type="dxa"/>
            <w:shd w:val="clear" w:color="auto" w:fill="auto"/>
            <w:vAlign w:val="center"/>
          </w:tcPr>
          <w:p w14:paraId="263FCFE2" w14:textId="77777777" w:rsidR="00943C37" w:rsidRPr="001740AB" w:rsidRDefault="00943C37" w:rsidP="000F3A76">
            <w:pPr>
              <w:jc w:val="center"/>
              <w:rPr>
                <w:b/>
              </w:rPr>
            </w:pPr>
            <w:r w:rsidRPr="001740AB">
              <w:rPr>
                <w:b/>
              </w:rPr>
              <w:t>Boundary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7916E671" w14:textId="77777777" w:rsidR="00943C37" w:rsidRPr="001740AB" w:rsidRDefault="00943C37" w:rsidP="000F3A76">
            <w:pPr>
              <w:jc w:val="center"/>
              <w:rPr>
                <w:b/>
              </w:rPr>
            </w:pPr>
            <w:r w:rsidRPr="001740AB">
              <w:rPr>
                <w:b/>
              </w:rPr>
              <w:t>Test</w:t>
            </w:r>
          </w:p>
        </w:tc>
        <w:tc>
          <w:tcPr>
            <w:tcW w:w="2279" w:type="dxa"/>
            <w:gridSpan w:val="2"/>
            <w:shd w:val="clear" w:color="auto" w:fill="auto"/>
            <w:vAlign w:val="center"/>
          </w:tcPr>
          <w:p w14:paraId="38DE88A4" w14:textId="77777777" w:rsidR="004F1AAC" w:rsidRPr="00A5191C" w:rsidRDefault="00943C37" w:rsidP="00A5191C">
            <w:pPr>
              <w:jc w:val="center"/>
              <w:rPr>
                <w:b/>
              </w:rPr>
            </w:pPr>
            <w:r w:rsidRPr="00A5191C">
              <w:rPr>
                <w:b/>
              </w:rPr>
              <w:t xml:space="preserve">68.1% </w:t>
            </w:r>
            <w:r w:rsidR="004F1AAC" w:rsidRPr="00A5191C">
              <w:rPr>
                <w:b/>
              </w:rPr>
              <w:t>Credibility interval</w:t>
            </w:r>
          </w:p>
          <w:p w14:paraId="7E9378FB" w14:textId="370F325C" w:rsidR="00943C37" w:rsidRPr="00A5191C" w:rsidRDefault="00943C37" w:rsidP="00A5191C">
            <w:pPr>
              <w:jc w:val="center"/>
              <w:rPr>
                <w:b/>
              </w:rPr>
            </w:pPr>
          </w:p>
        </w:tc>
        <w:tc>
          <w:tcPr>
            <w:tcW w:w="2284" w:type="dxa"/>
            <w:gridSpan w:val="3"/>
            <w:shd w:val="clear" w:color="auto" w:fill="auto"/>
            <w:vAlign w:val="center"/>
          </w:tcPr>
          <w:p w14:paraId="6FC9393F" w14:textId="77777777" w:rsidR="004F1AAC" w:rsidRPr="00A5191C" w:rsidRDefault="00943C37" w:rsidP="00A5191C">
            <w:pPr>
              <w:jc w:val="center"/>
              <w:rPr>
                <w:b/>
              </w:rPr>
            </w:pPr>
            <w:r w:rsidRPr="00A5191C">
              <w:rPr>
                <w:b/>
              </w:rPr>
              <w:t xml:space="preserve">95.4% </w:t>
            </w:r>
            <w:r w:rsidR="004F1AAC" w:rsidRPr="00A5191C">
              <w:rPr>
                <w:b/>
              </w:rPr>
              <w:t>Credibility interval</w:t>
            </w:r>
          </w:p>
          <w:p w14:paraId="7A951FCE" w14:textId="5D0BB25C" w:rsidR="00943C37" w:rsidRPr="00A5191C" w:rsidRDefault="00943C37" w:rsidP="00A5191C">
            <w:pPr>
              <w:jc w:val="center"/>
              <w:rPr>
                <w:b/>
              </w:rPr>
            </w:pPr>
          </w:p>
        </w:tc>
      </w:tr>
      <w:tr w:rsidR="00943C37" w14:paraId="623E5599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 w:val="restart"/>
            <w:shd w:val="clear" w:color="auto" w:fill="auto"/>
            <w:vAlign w:val="center"/>
          </w:tcPr>
          <w:p w14:paraId="720E4E09" w14:textId="77777777" w:rsidR="00943C37" w:rsidRDefault="00943C37" w:rsidP="000F3A76">
            <w:pPr>
              <w:jc w:val="center"/>
            </w:pPr>
            <w:r w:rsidRPr="005F524C">
              <w:t>End</w:t>
            </w:r>
            <w:r>
              <w:t xml:space="preserve"> Mousterian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29D4ADE6" w14:textId="77777777" w:rsidR="00943C37" w:rsidRPr="005F524C" w:rsidRDefault="00943C37" w:rsidP="000F3A76">
            <w:pPr>
              <w:jc w:val="center"/>
            </w:pPr>
            <w:r>
              <w:t>All available dates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F20297E" w14:textId="77777777" w:rsidR="00943C37" w:rsidRDefault="00943C37" w:rsidP="000F3A76">
            <w:pPr>
              <w:jc w:val="center"/>
            </w:pPr>
            <w:r w:rsidRPr="005F524C">
              <w:t>47298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FE4B7EA" w14:textId="77777777" w:rsidR="00943C37" w:rsidRDefault="00943C37" w:rsidP="000F3A76">
            <w:pPr>
              <w:jc w:val="center"/>
            </w:pPr>
            <w:r w:rsidRPr="005F524C">
              <w:t>4604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470707D" w14:textId="77777777" w:rsidR="00943C37" w:rsidRDefault="00943C37" w:rsidP="000F3A76">
            <w:pPr>
              <w:jc w:val="center"/>
            </w:pPr>
            <w:r w:rsidRPr="005F524C">
              <w:t>4791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8983537" w14:textId="77777777" w:rsidR="00943C37" w:rsidRDefault="00943C37" w:rsidP="000F3A76">
            <w:pPr>
              <w:jc w:val="center"/>
            </w:pPr>
            <w:r w:rsidRPr="005F524C">
              <w:t>45078</w:t>
            </w:r>
          </w:p>
        </w:tc>
      </w:tr>
      <w:tr w:rsidR="00943C37" w14:paraId="15D44471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/>
            <w:shd w:val="clear" w:color="auto" w:fill="auto"/>
            <w:vAlign w:val="center"/>
          </w:tcPr>
          <w:p w14:paraId="0C66A786" w14:textId="77777777" w:rsidR="00943C37" w:rsidRDefault="00943C37" w:rsidP="000F3A76">
            <w:pPr>
              <w:jc w:val="center"/>
            </w:pPr>
          </w:p>
        </w:tc>
        <w:tc>
          <w:tcPr>
            <w:tcW w:w="3652" w:type="dxa"/>
            <w:shd w:val="clear" w:color="auto" w:fill="auto"/>
            <w:vAlign w:val="center"/>
          </w:tcPr>
          <w:p w14:paraId="59358A75" w14:textId="77777777" w:rsidR="00943C37" w:rsidRPr="00FA09DC" w:rsidRDefault="00943C37" w:rsidP="000F3A76">
            <w:pPr>
              <w:jc w:val="center"/>
            </w:pPr>
            <w:r>
              <w:t xml:space="preserve">Without </w:t>
            </w:r>
            <w:proofErr w:type="spellStart"/>
            <w:r>
              <w:t>Amalda</w:t>
            </w:r>
            <w:proofErr w:type="spellEnd"/>
            <w:r>
              <w:t xml:space="preserve"> VII- </w:t>
            </w:r>
            <w:r w:rsidRPr="00FA09DC">
              <w:t>OxA-34933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60D8EFB" w14:textId="77777777" w:rsidR="00943C37" w:rsidRDefault="00943C37" w:rsidP="000F3A76">
            <w:pPr>
              <w:jc w:val="center"/>
            </w:pPr>
            <w:r>
              <w:t>47394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1332348" w14:textId="77777777" w:rsidR="00943C37" w:rsidRDefault="00943C37" w:rsidP="000F3A76">
            <w:pPr>
              <w:jc w:val="center"/>
            </w:pPr>
            <w:r w:rsidRPr="00FA09DC">
              <w:t>4607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1DD2A72" w14:textId="77777777" w:rsidR="00943C37" w:rsidRDefault="00943C37" w:rsidP="000F3A76">
            <w:pPr>
              <w:jc w:val="center"/>
            </w:pPr>
            <w:r w:rsidRPr="00FA09DC">
              <w:t>4803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CB20E1D" w14:textId="77777777" w:rsidR="00943C37" w:rsidRDefault="00943C37" w:rsidP="000F3A76">
            <w:pPr>
              <w:jc w:val="center"/>
            </w:pPr>
            <w:r w:rsidRPr="00FA09DC">
              <w:t>45052</w:t>
            </w:r>
          </w:p>
        </w:tc>
      </w:tr>
      <w:tr w:rsidR="00943C37" w14:paraId="5F468164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 w:val="restart"/>
            <w:shd w:val="clear" w:color="auto" w:fill="auto"/>
            <w:vAlign w:val="center"/>
          </w:tcPr>
          <w:p w14:paraId="0B527361" w14:textId="77777777" w:rsidR="00943C37" w:rsidRDefault="00943C37" w:rsidP="000F3A76">
            <w:pPr>
              <w:jc w:val="center"/>
            </w:pPr>
            <w:r>
              <w:rPr>
                <w:rStyle w:val="linked"/>
              </w:rPr>
              <w:t>Start Aurignacian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7520F8EC" w14:textId="77777777" w:rsidR="00943C37" w:rsidRPr="005F524C" w:rsidRDefault="00943C37" w:rsidP="000F3A76">
            <w:pPr>
              <w:jc w:val="center"/>
            </w:pPr>
            <w:r>
              <w:t>All available dates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CFA67C7" w14:textId="77777777" w:rsidR="00943C37" w:rsidRDefault="00943C37" w:rsidP="000F3A76">
            <w:pPr>
              <w:jc w:val="center"/>
            </w:pPr>
            <w:r w:rsidRPr="005F524C">
              <w:t>42464</w:t>
            </w:r>
          </w:p>
          <w:p w14:paraId="7D6C0273" w14:textId="77777777" w:rsidR="00943C37" w:rsidRDefault="00943C37" w:rsidP="000F3A76">
            <w:pPr>
              <w:jc w:val="center"/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33A6E8B8" w14:textId="77777777" w:rsidR="00943C37" w:rsidRDefault="00943C37" w:rsidP="000F3A76">
            <w:pPr>
              <w:jc w:val="center"/>
            </w:pPr>
            <w:r w:rsidRPr="005F524C">
              <w:t>4093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53AA6E6" w14:textId="77777777" w:rsidR="00943C37" w:rsidRDefault="00943C37" w:rsidP="000F3A76">
            <w:pPr>
              <w:jc w:val="center"/>
            </w:pPr>
            <w:r w:rsidRPr="005F524C">
              <w:t>4334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621870A" w14:textId="77777777" w:rsidR="00943C37" w:rsidRDefault="00943C37" w:rsidP="000F3A76">
            <w:pPr>
              <w:jc w:val="center"/>
            </w:pPr>
            <w:r w:rsidRPr="005F524C">
              <w:t>40478</w:t>
            </w:r>
          </w:p>
        </w:tc>
      </w:tr>
      <w:tr w:rsidR="00943C37" w14:paraId="0F3C6A5C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/>
            <w:shd w:val="clear" w:color="auto" w:fill="auto"/>
            <w:vAlign w:val="center"/>
          </w:tcPr>
          <w:p w14:paraId="2EDED5B6" w14:textId="77777777" w:rsidR="00943C37" w:rsidRDefault="00943C37" w:rsidP="000F3A76">
            <w:pPr>
              <w:jc w:val="center"/>
            </w:pPr>
          </w:p>
        </w:tc>
        <w:tc>
          <w:tcPr>
            <w:tcW w:w="3652" w:type="dxa"/>
            <w:shd w:val="clear" w:color="auto" w:fill="auto"/>
            <w:vAlign w:val="center"/>
          </w:tcPr>
          <w:p w14:paraId="35B96EAD" w14:textId="77777777" w:rsidR="00943C37" w:rsidRDefault="00943C37" w:rsidP="000F3A76">
            <w:pPr>
              <w:jc w:val="center"/>
            </w:pPr>
            <w:r>
              <w:t>Without Castillo_16_OxA_2220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5D7A83C" w14:textId="77777777" w:rsidR="00943C37" w:rsidRDefault="00943C37" w:rsidP="000F3A76">
            <w:pPr>
              <w:jc w:val="center"/>
            </w:pPr>
            <w:r>
              <w:t>34376</w:t>
            </w:r>
          </w:p>
          <w:p w14:paraId="5D5DC0EA" w14:textId="77777777" w:rsidR="00943C37" w:rsidRPr="005F524C" w:rsidRDefault="00943C37" w:rsidP="000F3A76">
            <w:pPr>
              <w:jc w:val="center"/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70BEB6E8" w14:textId="77777777" w:rsidR="00943C37" w:rsidRDefault="00943C37" w:rsidP="000F3A76">
            <w:pPr>
              <w:jc w:val="center"/>
            </w:pPr>
            <w:r w:rsidRPr="005F524C">
              <w:t>3378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5F7BE3AE" w14:textId="77777777" w:rsidR="00943C37" w:rsidRDefault="00943C37" w:rsidP="000F3A76">
            <w:pPr>
              <w:jc w:val="center"/>
            </w:pPr>
            <w:r w:rsidRPr="005F524C">
              <w:t>3460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EDA7EBA" w14:textId="77777777" w:rsidR="00943C37" w:rsidRDefault="00943C37" w:rsidP="000F3A76">
            <w:pPr>
              <w:jc w:val="center"/>
            </w:pPr>
            <w:r w:rsidRPr="005F524C">
              <w:t>33140</w:t>
            </w:r>
          </w:p>
        </w:tc>
      </w:tr>
      <w:tr w:rsidR="00943C37" w14:paraId="668338A0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 w:val="restart"/>
            <w:shd w:val="clear" w:color="auto" w:fill="auto"/>
            <w:vAlign w:val="center"/>
          </w:tcPr>
          <w:p w14:paraId="1BC8F529" w14:textId="77777777" w:rsidR="00943C37" w:rsidRPr="003F1082" w:rsidRDefault="00943C37" w:rsidP="000F3A76">
            <w:pPr>
              <w:jc w:val="center"/>
              <w:rPr>
                <w:lang w:val="es-ES"/>
              </w:rPr>
            </w:pPr>
            <w:r>
              <w:t>End Aurignacian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771E00B" w14:textId="77777777" w:rsidR="00943C37" w:rsidRPr="005F524C" w:rsidRDefault="00943C37" w:rsidP="000F3A76">
            <w:pPr>
              <w:jc w:val="center"/>
            </w:pPr>
            <w:r>
              <w:t>All available dates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6ACB7AD" w14:textId="77777777" w:rsidR="00943C37" w:rsidRDefault="00943C37" w:rsidP="000F3A76">
            <w:pPr>
              <w:jc w:val="center"/>
            </w:pPr>
            <w:r w:rsidRPr="003F1082">
              <w:t>41458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B0F2BBC" w14:textId="77777777" w:rsidR="00943C37" w:rsidRDefault="00943C37" w:rsidP="000F3A76">
            <w:pPr>
              <w:jc w:val="center"/>
            </w:pPr>
            <w:r w:rsidRPr="003F1082">
              <w:t>4063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00D9481" w14:textId="77777777" w:rsidR="00943C37" w:rsidRDefault="00943C37" w:rsidP="000F3A76">
            <w:pPr>
              <w:jc w:val="center"/>
            </w:pPr>
            <w:r w:rsidRPr="003F1082">
              <w:t>42114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406DE1A" w14:textId="77777777" w:rsidR="00943C37" w:rsidRDefault="00943C37" w:rsidP="000F3A76">
            <w:pPr>
              <w:jc w:val="center"/>
            </w:pPr>
            <w:r w:rsidRPr="003F1082">
              <w:t>40300</w:t>
            </w:r>
          </w:p>
        </w:tc>
      </w:tr>
      <w:tr w:rsidR="00943C37" w14:paraId="63FA6D39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/>
            <w:shd w:val="clear" w:color="auto" w:fill="auto"/>
            <w:vAlign w:val="center"/>
          </w:tcPr>
          <w:p w14:paraId="53204045" w14:textId="77777777" w:rsidR="00943C37" w:rsidRPr="003F1082" w:rsidRDefault="00943C37" w:rsidP="000F3A76">
            <w:pPr>
              <w:jc w:val="center"/>
              <w:rPr>
                <w:lang w:val="es-ES"/>
              </w:rPr>
            </w:pPr>
          </w:p>
        </w:tc>
        <w:tc>
          <w:tcPr>
            <w:tcW w:w="3652" w:type="dxa"/>
            <w:shd w:val="clear" w:color="auto" w:fill="auto"/>
            <w:vAlign w:val="center"/>
          </w:tcPr>
          <w:p w14:paraId="174E715C" w14:textId="77777777" w:rsidR="00943C37" w:rsidRPr="001740AB" w:rsidRDefault="00943C37" w:rsidP="000F3A76">
            <w:pPr>
              <w:jc w:val="center"/>
            </w:pPr>
            <w:r>
              <w:t xml:space="preserve">Without </w:t>
            </w:r>
            <w:r w:rsidRPr="001740AB">
              <w:t>La_Vina_XI_OxA_19195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75F852E" w14:textId="77777777" w:rsidR="00943C37" w:rsidRPr="005F524C" w:rsidRDefault="00943C37" w:rsidP="000F3A76">
            <w:pPr>
              <w:jc w:val="center"/>
            </w:pPr>
            <w:r w:rsidRPr="003F1082">
              <w:t>34730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684F65F" w14:textId="77777777" w:rsidR="00943C37" w:rsidRDefault="00943C37" w:rsidP="000F3A76">
            <w:pPr>
              <w:jc w:val="center"/>
            </w:pPr>
            <w:r w:rsidRPr="003F1082">
              <w:t>3406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5EC915A" w14:textId="77777777" w:rsidR="00943C37" w:rsidRDefault="00943C37" w:rsidP="000F3A76">
            <w:pPr>
              <w:jc w:val="center"/>
            </w:pPr>
            <w:r w:rsidRPr="003F1082">
              <w:t>3493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F90E052" w14:textId="77777777" w:rsidR="00943C37" w:rsidRDefault="00943C37" w:rsidP="000F3A76">
            <w:pPr>
              <w:jc w:val="center"/>
            </w:pPr>
            <w:r w:rsidRPr="003F1082">
              <w:t>33368</w:t>
            </w:r>
          </w:p>
        </w:tc>
      </w:tr>
      <w:tr w:rsidR="00943C37" w14:paraId="4A4CB09B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 w:val="restart"/>
            <w:shd w:val="clear" w:color="auto" w:fill="auto"/>
            <w:vAlign w:val="center"/>
          </w:tcPr>
          <w:p w14:paraId="193D0FD5" w14:textId="77777777" w:rsidR="00943C37" w:rsidRDefault="00943C37" w:rsidP="000F3A76">
            <w:pPr>
              <w:jc w:val="center"/>
            </w:pPr>
            <w:r>
              <w:t>Start Gravettian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569515FA" w14:textId="77777777" w:rsidR="00943C37" w:rsidRPr="005F524C" w:rsidRDefault="00943C37" w:rsidP="000F3A76">
            <w:pPr>
              <w:jc w:val="center"/>
            </w:pPr>
            <w:r>
              <w:t>All available dates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078E91E" w14:textId="77777777" w:rsidR="00943C37" w:rsidRDefault="00943C37" w:rsidP="000F3A76">
            <w:pPr>
              <w:jc w:val="center"/>
            </w:pPr>
            <w:r>
              <w:t>35914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99400D0" w14:textId="77777777" w:rsidR="00943C37" w:rsidRDefault="00943C37" w:rsidP="000F3A76">
            <w:pPr>
              <w:jc w:val="center"/>
            </w:pPr>
            <w:r w:rsidRPr="006B78E2">
              <w:t>35206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2DEFE808" w14:textId="77777777" w:rsidR="00943C37" w:rsidRDefault="00943C37" w:rsidP="000F3A76">
            <w:pPr>
              <w:jc w:val="center"/>
            </w:pPr>
            <w:r w:rsidRPr="006B78E2">
              <w:t>36818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7A544C9" w14:textId="77777777" w:rsidR="00943C37" w:rsidRDefault="00943C37" w:rsidP="000F3A76">
            <w:pPr>
              <w:jc w:val="center"/>
            </w:pPr>
            <w:r w:rsidRPr="006B78E2">
              <w:t>35030</w:t>
            </w:r>
          </w:p>
        </w:tc>
      </w:tr>
      <w:tr w:rsidR="00943C37" w14:paraId="7542DCF9" w14:textId="77777777" w:rsidTr="006646B4">
        <w:trPr>
          <w:gridAfter w:val="1"/>
          <w:wAfter w:w="10" w:type="dxa"/>
          <w:jc w:val="center"/>
        </w:trPr>
        <w:tc>
          <w:tcPr>
            <w:tcW w:w="1763" w:type="dxa"/>
            <w:vMerge/>
            <w:shd w:val="clear" w:color="auto" w:fill="auto"/>
            <w:vAlign w:val="center"/>
          </w:tcPr>
          <w:p w14:paraId="7B1FFF20" w14:textId="77777777" w:rsidR="00943C37" w:rsidRDefault="00943C37" w:rsidP="000F3A76">
            <w:pPr>
              <w:jc w:val="center"/>
            </w:pPr>
          </w:p>
        </w:tc>
        <w:tc>
          <w:tcPr>
            <w:tcW w:w="3652" w:type="dxa"/>
            <w:shd w:val="clear" w:color="auto" w:fill="auto"/>
            <w:vAlign w:val="center"/>
          </w:tcPr>
          <w:p w14:paraId="158B6025" w14:textId="77777777" w:rsidR="00943C37" w:rsidRDefault="00943C37" w:rsidP="000F3A76">
            <w:pPr>
              <w:jc w:val="center"/>
            </w:pPr>
            <w:r>
              <w:t xml:space="preserve">Without </w:t>
            </w:r>
            <w:r w:rsidRPr="006B78E2">
              <w:t>Aitz_III_Vb_sup_OxA_32419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1EF4261D" w14:textId="77777777" w:rsidR="00943C37" w:rsidRDefault="00943C37" w:rsidP="000F3A76">
            <w:pPr>
              <w:jc w:val="center"/>
            </w:pPr>
            <w:r>
              <w:t>35712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766E2A1" w14:textId="77777777" w:rsidR="00943C37" w:rsidRDefault="00943C37" w:rsidP="000F3A76">
            <w:pPr>
              <w:jc w:val="center"/>
            </w:pPr>
            <w:r w:rsidRPr="006B78E2">
              <w:t>35052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11107E3" w14:textId="77777777" w:rsidR="00943C37" w:rsidRDefault="00943C37" w:rsidP="000F3A76">
            <w:pPr>
              <w:jc w:val="center"/>
            </w:pPr>
            <w:r w:rsidRPr="006B78E2">
              <w:t>36510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56881A7" w14:textId="77777777" w:rsidR="00943C37" w:rsidRDefault="00943C37" w:rsidP="000F3A76">
            <w:pPr>
              <w:jc w:val="center"/>
            </w:pPr>
            <w:r w:rsidRPr="006B78E2">
              <w:t>34872</w:t>
            </w:r>
          </w:p>
        </w:tc>
      </w:tr>
    </w:tbl>
    <w:p w14:paraId="5D0BA148" w14:textId="3FCE72AB" w:rsidR="0045605D" w:rsidRPr="00266BCA" w:rsidRDefault="0045605D" w:rsidP="00266BCA">
      <w:pPr>
        <w:rPr>
          <w:b/>
          <w:u w:val="single"/>
        </w:rPr>
      </w:pPr>
    </w:p>
    <w:p w14:paraId="223722CC" w14:textId="77777777" w:rsidR="0045605D" w:rsidRPr="00446042" w:rsidRDefault="0045605D" w:rsidP="0045605D">
      <w:pPr>
        <w:jc w:val="both"/>
      </w:pPr>
    </w:p>
    <w:p w14:paraId="383EA535" w14:textId="77777777" w:rsidR="0045605D" w:rsidRPr="00446042" w:rsidRDefault="0045605D" w:rsidP="0045605D">
      <w:pPr>
        <w:jc w:val="both"/>
      </w:pPr>
    </w:p>
    <w:p w14:paraId="596F3CB1" w14:textId="77777777" w:rsidR="00F147BE" w:rsidRPr="006646B4" w:rsidRDefault="00F147BE" w:rsidP="007E67C4">
      <w:pPr>
        <w:rPr>
          <w:b/>
          <w:u w:val="single"/>
        </w:rPr>
      </w:pPr>
    </w:p>
    <w:sectPr w:rsidR="00F147BE" w:rsidRPr="006646B4" w:rsidSect="00266BCA">
      <w:footerReference w:type="default" r:id="rId8"/>
      <w:endnotePr>
        <w:numFmt w:val="decimal"/>
      </w:endnotePr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DB233" w14:textId="77777777" w:rsidR="001F7B18" w:rsidRDefault="001F7B18" w:rsidP="00633AFC">
      <w:pPr>
        <w:spacing w:after="0" w:line="240" w:lineRule="auto"/>
      </w:pPr>
      <w:r>
        <w:separator/>
      </w:r>
    </w:p>
  </w:endnote>
  <w:endnote w:type="continuationSeparator" w:id="0">
    <w:p w14:paraId="34810C67" w14:textId="77777777" w:rsidR="001F7B18" w:rsidRDefault="001F7B18" w:rsidP="0063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4720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CE949" w14:textId="57C9C111" w:rsidR="00633AFC" w:rsidRDefault="00633A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B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8E7593" w14:textId="77777777" w:rsidR="00633AFC" w:rsidRDefault="00633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DA71A" w14:textId="77777777" w:rsidR="001F7B18" w:rsidRDefault="001F7B18" w:rsidP="00633AFC">
      <w:pPr>
        <w:spacing w:after="0" w:line="240" w:lineRule="auto"/>
      </w:pPr>
      <w:r>
        <w:separator/>
      </w:r>
    </w:p>
  </w:footnote>
  <w:footnote w:type="continuationSeparator" w:id="0">
    <w:p w14:paraId="15088457" w14:textId="77777777" w:rsidR="001F7B18" w:rsidRDefault="001F7B18" w:rsidP="00633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B3017"/>
    <w:multiLevelType w:val="hybridMultilevel"/>
    <w:tmpl w:val="27AA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yNbY0MzMysDQxNTdS0lEKTi0uzszPAykwNK0FACOna34tAAAA"/>
  </w:docVars>
  <w:rsids>
    <w:rsidRoot w:val="00321E04"/>
    <w:rsid w:val="00064ECE"/>
    <w:rsid w:val="00073097"/>
    <w:rsid w:val="00091DB4"/>
    <w:rsid w:val="000A195D"/>
    <w:rsid w:val="000A5F83"/>
    <w:rsid w:val="000B3936"/>
    <w:rsid w:val="00122212"/>
    <w:rsid w:val="00125049"/>
    <w:rsid w:val="001319E2"/>
    <w:rsid w:val="00175581"/>
    <w:rsid w:val="00185A5B"/>
    <w:rsid w:val="00196B83"/>
    <w:rsid w:val="001A71A5"/>
    <w:rsid w:val="001D599D"/>
    <w:rsid w:val="001E17E4"/>
    <w:rsid w:val="001E3248"/>
    <w:rsid w:val="001F1F1A"/>
    <w:rsid w:val="001F593B"/>
    <w:rsid w:val="001F7B18"/>
    <w:rsid w:val="00244D05"/>
    <w:rsid w:val="00254C8B"/>
    <w:rsid w:val="00260169"/>
    <w:rsid w:val="00266BCA"/>
    <w:rsid w:val="00292EF5"/>
    <w:rsid w:val="00297946"/>
    <w:rsid w:val="002A2FC4"/>
    <w:rsid w:val="002E6924"/>
    <w:rsid w:val="002F78BD"/>
    <w:rsid w:val="00321E04"/>
    <w:rsid w:val="00333725"/>
    <w:rsid w:val="003406FA"/>
    <w:rsid w:val="00341197"/>
    <w:rsid w:val="00380A57"/>
    <w:rsid w:val="003A64F0"/>
    <w:rsid w:val="003B4F3A"/>
    <w:rsid w:val="003C214A"/>
    <w:rsid w:val="003F06BC"/>
    <w:rsid w:val="003F4933"/>
    <w:rsid w:val="00400AA7"/>
    <w:rsid w:val="004179C6"/>
    <w:rsid w:val="00437F41"/>
    <w:rsid w:val="00446042"/>
    <w:rsid w:val="0045605D"/>
    <w:rsid w:val="004579BD"/>
    <w:rsid w:val="00464F12"/>
    <w:rsid w:val="00491922"/>
    <w:rsid w:val="0049492D"/>
    <w:rsid w:val="004A0A32"/>
    <w:rsid w:val="004B214C"/>
    <w:rsid w:val="004F1AAC"/>
    <w:rsid w:val="004F77B0"/>
    <w:rsid w:val="005052B3"/>
    <w:rsid w:val="0052279F"/>
    <w:rsid w:val="00575922"/>
    <w:rsid w:val="00633AFC"/>
    <w:rsid w:val="00662EB4"/>
    <w:rsid w:val="006646B4"/>
    <w:rsid w:val="00683F2B"/>
    <w:rsid w:val="006B72A5"/>
    <w:rsid w:val="006C34F2"/>
    <w:rsid w:val="006F3979"/>
    <w:rsid w:val="00734F1E"/>
    <w:rsid w:val="00754C22"/>
    <w:rsid w:val="00791065"/>
    <w:rsid w:val="007B2F23"/>
    <w:rsid w:val="007C0024"/>
    <w:rsid w:val="007C0E0F"/>
    <w:rsid w:val="007E358E"/>
    <w:rsid w:val="007E67C4"/>
    <w:rsid w:val="007F6F67"/>
    <w:rsid w:val="00831FE4"/>
    <w:rsid w:val="00846380"/>
    <w:rsid w:val="00866C7D"/>
    <w:rsid w:val="00873636"/>
    <w:rsid w:val="00876029"/>
    <w:rsid w:val="00883AAF"/>
    <w:rsid w:val="008875F1"/>
    <w:rsid w:val="008A2E10"/>
    <w:rsid w:val="008C6750"/>
    <w:rsid w:val="00933F2A"/>
    <w:rsid w:val="00943BFB"/>
    <w:rsid w:val="00943C37"/>
    <w:rsid w:val="00951247"/>
    <w:rsid w:val="00955CAD"/>
    <w:rsid w:val="0096076D"/>
    <w:rsid w:val="009614DE"/>
    <w:rsid w:val="00972299"/>
    <w:rsid w:val="00981F42"/>
    <w:rsid w:val="009A1EA5"/>
    <w:rsid w:val="009D31F9"/>
    <w:rsid w:val="009D3750"/>
    <w:rsid w:val="00A168AE"/>
    <w:rsid w:val="00A27D88"/>
    <w:rsid w:val="00A42BF1"/>
    <w:rsid w:val="00A5191C"/>
    <w:rsid w:val="00A52FF6"/>
    <w:rsid w:val="00A62EB8"/>
    <w:rsid w:val="00A81141"/>
    <w:rsid w:val="00A84993"/>
    <w:rsid w:val="00A9470F"/>
    <w:rsid w:val="00AD3EC5"/>
    <w:rsid w:val="00AE1B37"/>
    <w:rsid w:val="00B009E4"/>
    <w:rsid w:val="00B41CCF"/>
    <w:rsid w:val="00B82156"/>
    <w:rsid w:val="00B84362"/>
    <w:rsid w:val="00B927AC"/>
    <w:rsid w:val="00BA46EB"/>
    <w:rsid w:val="00BB0A07"/>
    <w:rsid w:val="00BB1AA3"/>
    <w:rsid w:val="00BE6F37"/>
    <w:rsid w:val="00BF2F38"/>
    <w:rsid w:val="00C33992"/>
    <w:rsid w:val="00C37A8F"/>
    <w:rsid w:val="00C64061"/>
    <w:rsid w:val="00C713C1"/>
    <w:rsid w:val="00C71739"/>
    <w:rsid w:val="00C8662C"/>
    <w:rsid w:val="00CB3C7F"/>
    <w:rsid w:val="00CD24B1"/>
    <w:rsid w:val="00CE70CF"/>
    <w:rsid w:val="00CF493B"/>
    <w:rsid w:val="00D11EE1"/>
    <w:rsid w:val="00D17006"/>
    <w:rsid w:val="00D24672"/>
    <w:rsid w:val="00D44148"/>
    <w:rsid w:val="00D70EAD"/>
    <w:rsid w:val="00DA6F8B"/>
    <w:rsid w:val="00DA7457"/>
    <w:rsid w:val="00DB05D3"/>
    <w:rsid w:val="00DB6682"/>
    <w:rsid w:val="00DC299E"/>
    <w:rsid w:val="00DF1891"/>
    <w:rsid w:val="00E05572"/>
    <w:rsid w:val="00E06649"/>
    <w:rsid w:val="00E20885"/>
    <w:rsid w:val="00E210E7"/>
    <w:rsid w:val="00E40E68"/>
    <w:rsid w:val="00E6788A"/>
    <w:rsid w:val="00EA5D94"/>
    <w:rsid w:val="00EC519C"/>
    <w:rsid w:val="00EE610A"/>
    <w:rsid w:val="00EF2BFA"/>
    <w:rsid w:val="00F003D2"/>
    <w:rsid w:val="00F147BE"/>
    <w:rsid w:val="00F5652E"/>
    <w:rsid w:val="00F64C6D"/>
    <w:rsid w:val="00F950D5"/>
    <w:rsid w:val="00FC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97"/>
  <w15:chartTrackingRefBased/>
  <w15:docId w15:val="{E0F30040-8CE2-4769-9D12-F244B381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10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0E7"/>
    <w:rPr>
      <w:color w:val="954F72"/>
      <w:u w:val="single"/>
    </w:rPr>
  </w:style>
  <w:style w:type="paragraph" w:customStyle="1" w:styleId="msonormal0">
    <w:name w:val="msonormal"/>
    <w:basedOn w:val="Normal"/>
    <w:rsid w:val="00E21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E210E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10E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10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E210E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E21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AFC"/>
  </w:style>
  <w:style w:type="paragraph" w:styleId="Footer">
    <w:name w:val="footer"/>
    <w:basedOn w:val="Normal"/>
    <w:link w:val="FooterChar"/>
    <w:uiPriority w:val="99"/>
    <w:unhideWhenUsed/>
    <w:rsid w:val="00633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AFC"/>
  </w:style>
  <w:style w:type="paragraph" w:styleId="EndnoteText">
    <w:name w:val="endnote text"/>
    <w:basedOn w:val="Normal"/>
    <w:link w:val="EndnoteTextChar"/>
    <w:uiPriority w:val="99"/>
    <w:semiHidden/>
    <w:unhideWhenUsed/>
    <w:rsid w:val="00633A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A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33A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2"/>
    <w:rPr>
      <w:rFonts w:ascii="Segoe UI" w:hAnsi="Segoe UI" w:cs="Segoe UI"/>
      <w:sz w:val="18"/>
      <w:szCs w:val="18"/>
    </w:rPr>
  </w:style>
  <w:style w:type="character" w:customStyle="1" w:styleId="linked">
    <w:name w:val="linked"/>
    <w:basedOn w:val="DefaultParagraphFont"/>
    <w:rsid w:val="00972299"/>
  </w:style>
  <w:style w:type="character" w:styleId="CommentReference">
    <w:name w:val="annotation reference"/>
    <w:basedOn w:val="DefaultParagraphFont"/>
    <w:uiPriority w:val="99"/>
    <w:semiHidden/>
    <w:unhideWhenUsed/>
    <w:rsid w:val="007C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E0F"/>
    <w:rPr>
      <w:b/>
      <w:bCs/>
      <w:sz w:val="20"/>
      <w:szCs w:val="20"/>
    </w:rPr>
  </w:style>
  <w:style w:type="paragraph" w:customStyle="1" w:styleId="font5">
    <w:name w:val="font5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F147B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14"/>
      <w:szCs w:val="14"/>
      <w:lang w:eastAsia="en-GB"/>
    </w:rPr>
  </w:style>
  <w:style w:type="paragraph" w:customStyle="1" w:styleId="xl74">
    <w:name w:val="xl74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5">
    <w:name w:val="xl75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6">
    <w:name w:val="xl76"/>
    <w:basedOn w:val="Normal"/>
    <w:rsid w:val="00F14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xl77">
    <w:name w:val="xl77"/>
    <w:basedOn w:val="Normal"/>
    <w:rsid w:val="00F147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8">
    <w:name w:val="xl78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14"/>
      <w:szCs w:val="14"/>
      <w:lang w:eastAsia="en-GB"/>
    </w:rPr>
  </w:style>
  <w:style w:type="paragraph" w:customStyle="1" w:styleId="xl79">
    <w:name w:val="xl79"/>
    <w:basedOn w:val="Normal"/>
    <w:rsid w:val="00F147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147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CM16">
    <w:name w:val="CM16"/>
    <w:basedOn w:val="Normal"/>
    <w:next w:val="Normal"/>
    <w:uiPriority w:val="99"/>
    <w:rsid w:val="0045605D"/>
    <w:pPr>
      <w:widowControl w:val="0"/>
      <w:autoSpaceDE w:val="0"/>
      <w:autoSpaceDN w:val="0"/>
      <w:adjustRightInd w:val="0"/>
      <w:spacing w:after="0" w:line="240" w:lineRule="auto"/>
    </w:pPr>
    <w:rPr>
      <w:rFonts w:ascii="Liberation Sans" w:eastAsia="Times New Roman" w:hAnsi="Liberation Sans" w:cs="Times New Roman"/>
      <w:sz w:val="24"/>
      <w:szCs w:val="24"/>
      <w:lang w:val="es-ES" w:eastAsia="es-ES"/>
    </w:rPr>
  </w:style>
  <w:style w:type="paragraph" w:styleId="BodyText">
    <w:name w:val="Body Text"/>
    <w:basedOn w:val="Normal"/>
    <w:link w:val="BodyTextChar"/>
    <w:rsid w:val="0045605D"/>
    <w:pPr>
      <w:suppressAutoHyphens/>
      <w:spacing w:after="140" w:line="288" w:lineRule="auto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rsid w:val="0045605D"/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45605D"/>
    <w:pPr>
      <w:suppressAutoHyphens/>
      <w:spacing w:after="0" w:line="240" w:lineRule="auto"/>
      <w:ind w:left="720"/>
    </w:pPr>
    <w:rPr>
      <w:rFonts w:ascii="Times New Roman" w:eastAsia="Times New Roman" w:hAnsi="Times New Roman" w:cs="Times New Roman"/>
      <w:kern w:val="1"/>
      <w:sz w:val="24"/>
      <w:szCs w:val="24"/>
      <w:lang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446042"/>
    <w:rPr>
      <w:color w:val="808080"/>
      <w:shd w:val="clear" w:color="auto" w:fill="E6E6E6"/>
    </w:rPr>
  </w:style>
  <w:style w:type="paragraph" w:customStyle="1" w:styleId="font7">
    <w:name w:val="font7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font8">
    <w:name w:val="font8"/>
    <w:basedOn w:val="Normal"/>
    <w:rsid w:val="00FC1D4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28077-6F12-4DA1-B445-5BAE63786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Arroyo, Ana Belen</dc:creator>
  <cp:keywords/>
  <dc:description/>
  <cp:lastModifiedBy>Reviewer</cp:lastModifiedBy>
  <cp:revision>6</cp:revision>
  <cp:lastPrinted>2017-08-11T09:51:00Z</cp:lastPrinted>
  <dcterms:created xsi:type="dcterms:W3CDTF">2018-03-05T14:25:00Z</dcterms:created>
  <dcterms:modified xsi:type="dcterms:W3CDTF">2018-03-16T14:50:00Z</dcterms:modified>
</cp:coreProperties>
</file>